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1A711" w14:textId="4F3340F8" w:rsidR="00834D91" w:rsidRPr="001246F0" w:rsidRDefault="0039469E" w:rsidP="00C70089">
      <w:pPr>
        <w:spacing w:line="276" w:lineRule="auto"/>
        <w:jc w:val="left"/>
        <w:rPr>
          <w:b/>
          <w:bCs/>
        </w:rPr>
      </w:pPr>
      <w:r w:rsidRPr="001246F0">
        <w:rPr>
          <w:b/>
          <w:bCs/>
        </w:rPr>
        <w:t>Supplemental Table 1. The International Society for Pharmacoeconomics and Outcomes Research (ISPOR) Good Research Practices for Conjoint Analysis Task Force Checklist for Conjoint Analysis in Health Care.</w:t>
      </w:r>
    </w:p>
    <w:tbl>
      <w:tblPr>
        <w:tblStyle w:val="TableGrid"/>
        <w:tblW w:w="9287" w:type="dxa"/>
        <w:tblLook w:val="04A0" w:firstRow="1" w:lastRow="0" w:firstColumn="1" w:lastColumn="0" w:noHBand="0" w:noVBand="1"/>
      </w:tblPr>
      <w:tblGrid>
        <w:gridCol w:w="1799"/>
        <w:gridCol w:w="7488"/>
      </w:tblGrid>
      <w:tr w:rsidR="00306186" w:rsidRPr="00306186" w14:paraId="106244EF" w14:textId="77777777" w:rsidTr="00306186">
        <w:trPr>
          <w:trHeight w:val="288"/>
        </w:trPr>
        <w:tc>
          <w:tcPr>
            <w:tcW w:w="1799" w:type="dxa"/>
          </w:tcPr>
          <w:p w14:paraId="69E5D866" w14:textId="04ABE473" w:rsidR="00E042A6" w:rsidRPr="00306186" w:rsidRDefault="00383835" w:rsidP="00306186">
            <w:pPr>
              <w:spacing w:line="276" w:lineRule="auto"/>
              <w:jc w:val="left"/>
              <w:rPr>
                <w:b/>
                <w:bCs/>
              </w:rPr>
            </w:pPr>
            <w:r w:rsidRPr="00306186">
              <w:rPr>
                <w:b/>
                <w:bCs/>
              </w:rPr>
              <w:t xml:space="preserve">Checklist </w:t>
            </w:r>
            <w:r w:rsidR="00E042A6" w:rsidRPr="00306186">
              <w:rPr>
                <w:b/>
                <w:bCs/>
              </w:rPr>
              <w:t>Step</w:t>
            </w:r>
          </w:p>
        </w:tc>
        <w:tc>
          <w:tcPr>
            <w:tcW w:w="7488" w:type="dxa"/>
          </w:tcPr>
          <w:p w14:paraId="31ABC262" w14:textId="1BA94AD4" w:rsidR="00E042A6" w:rsidRPr="00306186" w:rsidRDefault="00E042A6" w:rsidP="009D4BBA">
            <w:pPr>
              <w:spacing w:line="276" w:lineRule="auto"/>
              <w:jc w:val="left"/>
              <w:rPr>
                <w:b/>
                <w:bCs/>
              </w:rPr>
            </w:pPr>
            <w:r w:rsidRPr="00306186">
              <w:rPr>
                <w:b/>
                <w:bCs/>
              </w:rPr>
              <w:t xml:space="preserve">How </w:t>
            </w:r>
            <w:r w:rsidR="00E251CD" w:rsidRPr="00306186">
              <w:rPr>
                <w:b/>
                <w:bCs/>
              </w:rPr>
              <w:t>step</w:t>
            </w:r>
            <w:r w:rsidRPr="00306186">
              <w:rPr>
                <w:b/>
                <w:bCs/>
              </w:rPr>
              <w:t xml:space="preserve"> was addressed</w:t>
            </w:r>
          </w:p>
        </w:tc>
      </w:tr>
      <w:tr w:rsidR="00306186" w:rsidRPr="00306186" w14:paraId="318275E7" w14:textId="77777777" w:rsidTr="00612327">
        <w:trPr>
          <w:trHeight w:val="2492"/>
        </w:trPr>
        <w:tc>
          <w:tcPr>
            <w:tcW w:w="1799" w:type="dxa"/>
          </w:tcPr>
          <w:p w14:paraId="24FB421E" w14:textId="23538201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Research question</w:t>
            </w:r>
          </w:p>
        </w:tc>
        <w:tc>
          <w:tcPr>
            <w:tcW w:w="7488" w:type="dxa"/>
          </w:tcPr>
          <w:p w14:paraId="26F7121F" w14:textId="42DD37DB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This study measured participants’ preferences for hypothetical </w:t>
            </w:r>
            <w:r w:rsidR="00DD7C73">
              <w:t xml:space="preserve">HIV </w:t>
            </w:r>
            <w:r w:rsidR="00DD7C73" w:rsidRPr="00DD7C73">
              <w:t>pre-exposure prophylaxis</w:t>
            </w:r>
            <w:r w:rsidR="00DD7C73" w:rsidRPr="00DD7C73">
              <w:t xml:space="preserve"> </w:t>
            </w:r>
            <w:r w:rsidR="00DD7C73">
              <w:t>(</w:t>
            </w:r>
            <w:r w:rsidRPr="00306186">
              <w:t>PrEP</w:t>
            </w:r>
            <w:r w:rsidR="00DD7C73">
              <w:t>)</w:t>
            </w:r>
            <w:r w:rsidRPr="00306186">
              <w:t xml:space="preserve"> program attributes and preferred program overall.</w:t>
            </w:r>
          </w:p>
          <w:p w14:paraId="511C26F8" w14:textId="5D4531F2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The perspective of PrEP-naïve and PrEP-experienced transgender and gender-diverse adults in the </w:t>
            </w:r>
            <w:r w:rsidR="008F0654">
              <w:t>United States</w:t>
            </w:r>
            <w:r w:rsidRPr="00306186">
              <w:t xml:space="preserve"> was examined.</w:t>
            </w:r>
          </w:p>
          <w:p w14:paraId="562442B4" w14:textId="3AE981E4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A conjoint analysis was appropriate to measure respondents’ willingness to trade off attributes of multi-attribute PrEP service delivery models.</w:t>
            </w:r>
          </w:p>
        </w:tc>
      </w:tr>
      <w:tr w:rsidR="00306186" w:rsidRPr="00306186" w14:paraId="09C20C6D" w14:textId="77777777" w:rsidTr="00612327">
        <w:trPr>
          <w:trHeight w:val="3689"/>
        </w:trPr>
        <w:tc>
          <w:tcPr>
            <w:tcW w:w="1799" w:type="dxa"/>
          </w:tcPr>
          <w:p w14:paraId="74F1DD08" w14:textId="1D3A0D24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Attributes and levels</w:t>
            </w:r>
          </w:p>
        </w:tc>
        <w:tc>
          <w:tcPr>
            <w:tcW w:w="7488" w:type="dxa"/>
          </w:tcPr>
          <w:p w14:paraId="1BF817F0" w14:textId="3570B5F9" w:rsidR="00E042A6" w:rsidRPr="00306186" w:rsidRDefault="00E042A6" w:rsidP="000F2E1C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200"/>
              <w:jc w:val="left"/>
            </w:pPr>
            <w:r w:rsidRPr="00306186">
              <w:t xml:space="preserve">Attributes selected based on literature review of factors shown to influence PrEP delivery among priority populations </w:t>
            </w:r>
            <w:r w:rsidR="00AD6FA9">
              <w:t xml:space="preserve">in the United States </w:t>
            </w:r>
            <w:r w:rsidRPr="00306186">
              <w:t>and expert consultation regarding next-generation PrEP modalities in development as of March 2021. Priority populations included transgender persons, cisgender sexual minority men, Black cisgender women, and people who use drugs.</w:t>
            </w:r>
          </w:p>
          <w:p w14:paraId="6FAC1F19" w14:textId="77777777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In accordance with good research practice, the maximum number of levels per attribute was limited to more than three.</w:t>
            </w:r>
          </w:p>
          <w:p w14:paraId="7DB96BFF" w14:textId="141DEE5C" w:rsidR="003319BE" w:rsidRPr="00306186" w:rsidRDefault="003319BE" w:rsidP="003319BE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212" w:hanging="238"/>
              <w:jc w:val="left"/>
            </w:pPr>
            <w:r w:rsidRPr="00306186">
              <w:t xml:space="preserve">Attribute levels were reviewed for appropriateness and wording by research team members </w:t>
            </w:r>
            <w:r w:rsidR="00057289" w:rsidRPr="00306186">
              <w:t>with expertise in PrEP service delivery (two board-certified infectious disease physicians) and members of the study’s community advisory board.</w:t>
            </w:r>
          </w:p>
        </w:tc>
      </w:tr>
      <w:tr w:rsidR="00306186" w:rsidRPr="00306186" w14:paraId="0F3533A9" w14:textId="77777777" w:rsidTr="00612327">
        <w:trPr>
          <w:trHeight w:val="3744"/>
        </w:trPr>
        <w:tc>
          <w:tcPr>
            <w:tcW w:w="1799" w:type="dxa"/>
          </w:tcPr>
          <w:p w14:paraId="74636F1C" w14:textId="3D97D186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Construction of tasks</w:t>
            </w:r>
          </w:p>
        </w:tc>
        <w:tc>
          <w:tcPr>
            <w:tcW w:w="7488" w:type="dxa"/>
          </w:tcPr>
          <w:p w14:paraId="50C835B1" w14:textId="2D80C5A7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An example conjoint task was provided.</w:t>
            </w:r>
          </w:p>
          <w:p w14:paraId="0201E2DE" w14:textId="557C177A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Fractional factorial design of the attributes and levels was used (i.e., respondents were shown a fraction of the full factorial</w:t>
            </w:r>
            <w:r w:rsidR="00BF44FD" w:rsidRPr="00306186">
              <w:t xml:space="preserve"> design</w:t>
            </w:r>
            <w:r w:rsidRPr="00306186">
              <w:t>) to maximize the number of data points and the coverage across potential PrEP programs, while minimizing cognitive burden for the respondents.</w:t>
            </w:r>
          </w:p>
          <w:p w14:paraId="4A478349" w14:textId="0C456DC5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Each task consisted of five attributes per profile and two profiles per task.</w:t>
            </w:r>
          </w:p>
          <w:p w14:paraId="1CB90CEF" w14:textId="7F4AD051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Respondents </w:t>
            </w:r>
            <w:r w:rsidR="00BF44FD" w:rsidRPr="00306186">
              <w:t xml:space="preserve">were </w:t>
            </w:r>
            <w:r w:rsidRPr="00306186">
              <w:t>asked to choose the</w:t>
            </w:r>
            <w:r w:rsidR="00704134" w:rsidRPr="00306186">
              <w:t xml:space="preserve"> more preferred </w:t>
            </w:r>
            <w:r w:rsidRPr="00306186">
              <w:t xml:space="preserve">profile </w:t>
            </w:r>
            <w:r w:rsidR="00704134" w:rsidRPr="00306186">
              <w:t>between</w:t>
            </w:r>
            <w:r w:rsidRPr="00306186">
              <w:t xml:space="preserve"> each pair presented.</w:t>
            </w:r>
          </w:p>
          <w:p w14:paraId="6748D8D9" w14:textId="74106A97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An opt-out option was included in each task.</w:t>
            </w:r>
          </w:p>
          <w:p w14:paraId="25AA8A3F" w14:textId="34D60C0E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No exclusions or prohibited pairs were included.</w:t>
            </w:r>
          </w:p>
        </w:tc>
      </w:tr>
      <w:tr w:rsidR="00306186" w:rsidRPr="00306186" w14:paraId="2CC7FEBC" w14:textId="77777777" w:rsidTr="00612327">
        <w:trPr>
          <w:trHeight w:val="5184"/>
        </w:trPr>
        <w:tc>
          <w:tcPr>
            <w:tcW w:w="1799" w:type="dxa"/>
          </w:tcPr>
          <w:p w14:paraId="070B8110" w14:textId="167F099C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0"/>
              <w:jc w:val="left"/>
            </w:pPr>
            <w:r w:rsidRPr="00306186">
              <w:lastRenderedPageBreak/>
              <w:t>Experimental design</w:t>
            </w:r>
          </w:p>
        </w:tc>
        <w:tc>
          <w:tcPr>
            <w:tcW w:w="7488" w:type="dxa"/>
          </w:tcPr>
          <w:p w14:paraId="3658FFE3" w14:textId="42181C61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Proprietary Qualtrics® conjoint analysis program was used a randomized balance design approach similar to Sawtooth’s Balanced Overlap Design.</w:t>
            </w:r>
          </w:p>
          <w:p w14:paraId="5426F636" w14:textId="1E982A38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Design was near-orthogonal (levels varied independently) and near-balanced (each level appeared equally across the conjoint analysis experiment):</w:t>
            </w:r>
          </w:p>
          <w:p w14:paraId="29E15FA3" w14:textId="6F2C7335" w:rsidR="00E042A6" w:rsidRPr="00306186" w:rsidRDefault="00E042A6" w:rsidP="00AD2FD4">
            <w:pPr>
              <w:pStyle w:val="ListParagraph"/>
              <w:numPr>
                <w:ilvl w:val="1"/>
                <w:numId w:val="3"/>
              </w:numPr>
              <w:tabs>
                <w:tab w:val="left" w:pos="555"/>
              </w:tabs>
              <w:spacing w:line="276" w:lineRule="auto"/>
              <w:ind w:left="555" w:hanging="394"/>
              <w:jc w:val="left"/>
            </w:pPr>
            <w:r w:rsidRPr="00306186">
              <w:t xml:space="preserve">Step 1: </w:t>
            </w:r>
            <w:r w:rsidR="00225B22" w:rsidRPr="00306186">
              <w:t>A</w:t>
            </w:r>
            <w:r w:rsidRPr="00306186">
              <w:t>lgorithm randomly generated profiles for each task.</w:t>
            </w:r>
          </w:p>
          <w:p w14:paraId="6C3D6BF0" w14:textId="1DD9758B" w:rsidR="00E042A6" w:rsidRPr="00306186" w:rsidRDefault="00E042A6" w:rsidP="00AD2FD4">
            <w:pPr>
              <w:pStyle w:val="ListParagraph"/>
              <w:numPr>
                <w:ilvl w:val="1"/>
                <w:numId w:val="3"/>
              </w:numPr>
              <w:tabs>
                <w:tab w:val="left" w:pos="555"/>
              </w:tabs>
              <w:spacing w:line="276" w:lineRule="auto"/>
              <w:ind w:left="555" w:hanging="394"/>
              <w:jc w:val="left"/>
            </w:pPr>
            <w:r w:rsidRPr="00306186">
              <w:t xml:space="preserve">Step 2: </w:t>
            </w:r>
            <w:r w:rsidR="00225B22" w:rsidRPr="00306186">
              <w:t>A</w:t>
            </w:r>
            <w:r w:rsidRPr="00306186">
              <w:t>lgorithm checked each version of the experiment for balance across each level.</w:t>
            </w:r>
          </w:p>
          <w:p w14:paraId="7F5F6046" w14:textId="23EF303C" w:rsidR="00E042A6" w:rsidRPr="00306186" w:rsidRDefault="00E042A6" w:rsidP="00252FAE">
            <w:pPr>
              <w:pStyle w:val="ListParagraph"/>
              <w:numPr>
                <w:ilvl w:val="2"/>
                <w:numId w:val="3"/>
              </w:numPr>
              <w:tabs>
                <w:tab w:val="left" w:pos="341"/>
              </w:tabs>
              <w:spacing w:line="276" w:lineRule="auto"/>
              <w:ind w:left="698" w:hanging="180"/>
              <w:jc w:val="left"/>
            </w:pPr>
            <w:r w:rsidRPr="00306186">
              <w:t>Complete balance was not forced; however, the algorithm confirm</w:t>
            </w:r>
            <w:r w:rsidR="00AD2FD4" w:rsidRPr="00306186">
              <w:t>ed</w:t>
            </w:r>
            <w:r w:rsidRPr="00306186">
              <w:t xml:space="preserve"> the difference between the level shown the most and the level shown the least was </w:t>
            </w:r>
            <w:r w:rsidR="00AD2FD4" w:rsidRPr="00306186">
              <w:t>less than</w:t>
            </w:r>
            <w:r w:rsidRPr="00306186">
              <w:t xml:space="preserve"> two deviations</w:t>
            </w:r>
          </w:p>
          <w:p w14:paraId="65F0F3E2" w14:textId="598FDEB3" w:rsidR="00E042A6" w:rsidRPr="00306186" w:rsidRDefault="00E042A6" w:rsidP="00252FAE">
            <w:pPr>
              <w:pStyle w:val="ListParagraph"/>
              <w:numPr>
                <w:ilvl w:val="2"/>
                <w:numId w:val="3"/>
              </w:numPr>
              <w:tabs>
                <w:tab w:val="left" w:pos="341"/>
              </w:tabs>
              <w:spacing w:line="276" w:lineRule="auto"/>
              <w:ind w:left="698" w:hanging="180"/>
              <w:jc w:val="left"/>
            </w:pPr>
            <w:r w:rsidRPr="00306186">
              <w:t xml:space="preserve">Versions that did not meet these conditions were refactored until they complied with balance rules. </w:t>
            </w:r>
          </w:p>
          <w:p w14:paraId="70782E84" w14:textId="39CA79CE" w:rsidR="00E042A6" w:rsidRPr="00306186" w:rsidRDefault="00E042A6" w:rsidP="00AD2FD4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555" w:hanging="413"/>
              <w:jc w:val="left"/>
            </w:pPr>
            <w:r w:rsidRPr="00306186">
              <w:t>Step 3: The algorithm continued until the desired number of versions was generated.</w:t>
            </w:r>
          </w:p>
          <w:p w14:paraId="5F62EBCC" w14:textId="4B356A9C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Each participant completed five choice tasks. </w:t>
            </w:r>
          </w:p>
        </w:tc>
      </w:tr>
      <w:tr w:rsidR="00306186" w:rsidRPr="00306186" w14:paraId="7668B02C" w14:textId="77777777" w:rsidTr="00612327">
        <w:trPr>
          <w:trHeight w:val="1872"/>
        </w:trPr>
        <w:tc>
          <w:tcPr>
            <w:tcW w:w="1799" w:type="dxa"/>
          </w:tcPr>
          <w:p w14:paraId="0F843F54" w14:textId="6B3C2CA1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Preference elicitation</w:t>
            </w:r>
          </w:p>
        </w:tc>
        <w:tc>
          <w:tcPr>
            <w:tcW w:w="7488" w:type="dxa"/>
          </w:tcPr>
          <w:p w14:paraId="5CC21E1B" w14:textId="70A822AD" w:rsidR="00C61A00" w:rsidRPr="00306186" w:rsidRDefault="00C61A00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Paired comparisons method</w:t>
            </w:r>
          </w:p>
          <w:p w14:paraId="7D4727CD" w14:textId="0FD7C04E" w:rsidR="00C61A00" w:rsidRPr="00306186" w:rsidRDefault="00C61A00" w:rsidP="00306186">
            <w:pPr>
              <w:pStyle w:val="ListParagraph"/>
              <w:numPr>
                <w:ilvl w:val="1"/>
                <w:numId w:val="3"/>
              </w:numPr>
              <w:spacing w:line="276" w:lineRule="auto"/>
              <w:ind w:left="517"/>
              <w:jc w:val="left"/>
            </w:pPr>
            <w:r w:rsidRPr="00306186">
              <w:t>Shown to have highest reliability relative to the full profile method and the trade-off method</w:t>
            </w:r>
            <w:r w:rsidR="0007462D" w:rsidRPr="00306186">
              <w:t xml:space="preserve"> (</w:t>
            </w:r>
            <w:proofErr w:type="spellStart"/>
            <w:r w:rsidR="0007462D" w:rsidRPr="00306186">
              <w:t>Reibstein</w:t>
            </w:r>
            <w:proofErr w:type="spellEnd"/>
            <w:r w:rsidR="0007462D" w:rsidRPr="00306186">
              <w:t xml:space="preserve"> D, et al. 1988; Rao VR, 2014)</w:t>
            </w:r>
            <w:r w:rsidRPr="00306186">
              <w:t>.</w:t>
            </w:r>
          </w:p>
          <w:p w14:paraId="65E5830D" w14:textId="70657E4B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A brief description of PrEP followed by five tasks and instructions to select the preferred program profile for each task.</w:t>
            </w:r>
          </w:p>
          <w:p w14:paraId="5F7E2280" w14:textId="201AE4ED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Tasks were presented in random order to minimize effect bias.</w:t>
            </w:r>
          </w:p>
        </w:tc>
      </w:tr>
      <w:tr w:rsidR="00306186" w:rsidRPr="00306186" w14:paraId="092804C0" w14:textId="77777777" w:rsidTr="00612327">
        <w:trPr>
          <w:trHeight w:val="1872"/>
        </w:trPr>
        <w:tc>
          <w:tcPr>
            <w:tcW w:w="1799" w:type="dxa"/>
          </w:tcPr>
          <w:p w14:paraId="293B7468" w14:textId="389B7382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Instrument design</w:t>
            </w:r>
          </w:p>
        </w:tc>
        <w:tc>
          <w:tcPr>
            <w:tcW w:w="7488" w:type="dxa"/>
          </w:tcPr>
          <w:p w14:paraId="46D50281" w14:textId="204E2672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Full online survey included the conjoint analysis experiment and measures related to sociodemographic characteristics; gender affirmation; sexual behaviors; knowledge, attitudes, and experiences related to PrEP and other health care.</w:t>
            </w:r>
          </w:p>
          <w:p w14:paraId="68ED8D53" w14:textId="74CB5FA8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Full survey was pilot tested by community advisory board to assess the level of cognitive burden and time to completion.</w:t>
            </w:r>
          </w:p>
        </w:tc>
      </w:tr>
      <w:tr w:rsidR="00306186" w:rsidRPr="00306186" w14:paraId="37078517" w14:textId="77777777" w:rsidTr="00612327">
        <w:trPr>
          <w:trHeight w:val="3024"/>
        </w:trPr>
        <w:tc>
          <w:tcPr>
            <w:tcW w:w="1799" w:type="dxa"/>
          </w:tcPr>
          <w:p w14:paraId="3D349F62" w14:textId="7A5AFA77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0"/>
              <w:jc w:val="left"/>
            </w:pPr>
            <w:r w:rsidRPr="00306186">
              <w:t>Data collection</w:t>
            </w:r>
          </w:p>
        </w:tc>
        <w:tc>
          <w:tcPr>
            <w:tcW w:w="7488" w:type="dxa"/>
          </w:tcPr>
          <w:p w14:paraId="7F8BF834" w14:textId="2125C212" w:rsidR="00E042A6" w:rsidRPr="00306186" w:rsidRDefault="00E042A6" w:rsidP="00257BB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Calculated a sample size of 300 respondents for aggregate-level estimation of main effects (Orme BK, 2020).</w:t>
            </w:r>
          </w:p>
          <w:p w14:paraId="239FD44E" w14:textId="29E8CD48" w:rsidR="00E042A6" w:rsidRPr="00306186" w:rsidRDefault="00E042A6" w:rsidP="00CB7649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Transgender adults in the </w:t>
            </w:r>
            <w:r w:rsidR="00AD6FA9">
              <w:t>United States</w:t>
            </w:r>
            <w:r w:rsidRPr="00306186">
              <w:t xml:space="preserve"> who self-reported negative or unknown HIV status and recent sexual activity were recruited April—June 2022 via social media, LGBTQ+ and transgender health listservs, word of mouth, and email invitations.</w:t>
            </w:r>
          </w:p>
          <w:p w14:paraId="548544D9" w14:textId="53D0DB89" w:rsidR="00E042A6" w:rsidRPr="00306186" w:rsidRDefault="00E042A6" w:rsidP="00646D73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Study procedures were approved by the University of Pennsylvania </w:t>
            </w:r>
            <w:r w:rsidR="00AD6FA9">
              <w:t>Institutional Review Board</w:t>
            </w:r>
            <w:r w:rsidRPr="00306186">
              <w:t>.</w:t>
            </w:r>
          </w:p>
          <w:p w14:paraId="26D3597B" w14:textId="3E7F9425" w:rsidR="00E042A6" w:rsidRPr="00306186" w:rsidRDefault="00E042A6" w:rsidP="00646D73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National online self-administered survey via Qualtrics® online platform.</w:t>
            </w:r>
          </w:p>
        </w:tc>
      </w:tr>
      <w:tr w:rsidR="00306186" w:rsidRPr="00306186" w14:paraId="675E8E8F" w14:textId="77777777" w:rsidTr="00612327">
        <w:trPr>
          <w:trHeight w:val="3600"/>
        </w:trPr>
        <w:tc>
          <w:tcPr>
            <w:tcW w:w="1799" w:type="dxa"/>
          </w:tcPr>
          <w:p w14:paraId="36899029" w14:textId="15E43407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lastRenderedPageBreak/>
              <w:t>Statistical analysis</w:t>
            </w:r>
          </w:p>
        </w:tc>
        <w:tc>
          <w:tcPr>
            <w:tcW w:w="7488" w:type="dxa"/>
          </w:tcPr>
          <w:p w14:paraId="7DFC9D3F" w14:textId="5B550AEF" w:rsidR="00E042A6" w:rsidRPr="00306186" w:rsidRDefault="00E042A6" w:rsidP="00BB3CA0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Descriptive statistics were computed for the study population and comparisons were made across participant characteristics by respondents’ self-reported PrEP status (PrEP-experienced vs PrEP-naïve).</w:t>
            </w:r>
          </w:p>
          <w:p w14:paraId="66CA1E5B" w14:textId="4324079D" w:rsidR="00E042A6" w:rsidRPr="00306186" w:rsidRDefault="00E042A6" w:rsidP="00BB3CA0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Hierarchical Bayes estimation and multinomial logistic regression were used to measure respondents’ part-worth utility scores (regression coefficients) and characterize the attribute importance, preferences, and optimal program attributes for the study population and by respondents’ self-reported PrEP status (PrEP-experienced vs PrEP-naïve).</w:t>
            </w:r>
          </w:p>
          <w:p w14:paraId="566C4657" w14:textId="7522EAE9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Statistical analyses not performed in Qualtrics were performed using Stata version 15 (StataCorp LLC, 2017).</w:t>
            </w:r>
          </w:p>
        </w:tc>
      </w:tr>
      <w:tr w:rsidR="00306186" w:rsidRPr="00306186" w14:paraId="25513F40" w14:textId="77777777" w:rsidTr="00612327">
        <w:trPr>
          <w:trHeight w:val="3600"/>
        </w:trPr>
        <w:tc>
          <w:tcPr>
            <w:tcW w:w="1799" w:type="dxa"/>
          </w:tcPr>
          <w:p w14:paraId="319000DB" w14:textId="4EF3C2D2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spacing w:line="276" w:lineRule="auto"/>
              <w:ind w:left="251" w:hanging="275"/>
              <w:jc w:val="left"/>
            </w:pPr>
            <w:r w:rsidRPr="00306186">
              <w:t>Results and conclusions</w:t>
            </w:r>
          </w:p>
        </w:tc>
        <w:tc>
          <w:tcPr>
            <w:tcW w:w="7488" w:type="dxa"/>
          </w:tcPr>
          <w:p w14:paraId="4BD75284" w14:textId="158840D5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 xml:space="preserve">Results indicated that out-of-pocket cost had the highest attribute importance score followed by the ability to bundle with </w:t>
            </w:r>
            <w:r w:rsidR="008F0654" w:rsidRPr="008F0654">
              <w:t>gender</w:t>
            </w:r>
            <w:r w:rsidR="008F0654">
              <w:t>-</w:t>
            </w:r>
            <w:r w:rsidR="008F0654" w:rsidRPr="008F0654">
              <w:t>affirming hormone therapy</w:t>
            </w:r>
            <w:r w:rsidR="008F0654" w:rsidRPr="008F0654">
              <w:t xml:space="preserve"> </w:t>
            </w:r>
            <w:r w:rsidRPr="00306186">
              <w:t>services. PrEP-experienced respondents preferred PrEP program service delivery in primary care settings; however, PrEP-naïve respondents preferred pharmacies.</w:t>
            </w:r>
          </w:p>
          <w:p w14:paraId="24433D03" w14:textId="7AE0F02A" w:rsidR="00E042A6" w:rsidRPr="00306186" w:rsidRDefault="00E042A6" w:rsidP="008E2B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95% confidence intervals indicated the degree of uncertainty and precision for a given statistical estimate.</w:t>
            </w:r>
          </w:p>
          <w:p w14:paraId="415A6F8A" w14:textId="226A7C49" w:rsidR="00E042A6" w:rsidRPr="00306186" w:rsidRDefault="00E042A6" w:rsidP="008E2B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Results were compared to published studies.</w:t>
            </w:r>
          </w:p>
          <w:p w14:paraId="7C7DA387" w14:textId="17D9DFA9" w:rsidR="00E042A6" w:rsidRPr="00306186" w:rsidRDefault="00E042A6" w:rsidP="008E2BF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Limitations included potential variability in respondents’ comprehension for each attribute while ranking program scenarios; sampling bias due social media recruitment and high rates of PrEP awareness, bias due to task ordering.</w:t>
            </w:r>
          </w:p>
        </w:tc>
      </w:tr>
      <w:tr w:rsidR="00306186" w:rsidRPr="00306186" w14:paraId="70C488CA" w14:textId="77777777" w:rsidTr="00612327">
        <w:trPr>
          <w:trHeight w:val="720"/>
        </w:trPr>
        <w:tc>
          <w:tcPr>
            <w:tcW w:w="1799" w:type="dxa"/>
          </w:tcPr>
          <w:p w14:paraId="38F43AFE" w14:textId="0664B6C4" w:rsidR="00E042A6" w:rsidRPr="00306186" w:rsidRDefault="00E042A6" w:rsidP="004F06ED">
            <w:pPr>
              <w:pStyle w:val="ListParagraph"/>
              <w:numPr>
                <w:ilvl w:val="0"/>
                <w:numId w:val="4"/>
              </w:numPr>
              <w:tabs>
                <w:tab w:val="left" w:pos="251"/>
              </w:tabs>
              <w:spacing w:line="276" w:lineRule="auto"/>
              <w:ind w:left="251" w:hanging="365"/>
              <w:jc w:val="left"/>
            </w:pPr>
            <w:r w:rsidRPr="00306186">
              <w:t>Study presentation</w:t>
            </w:r>
          </w:p>
        </w:tc>
        <w:tc>
          <w:tcPr>
            <w:tcW w:w="7488" w:type="dxa"/>
          </w:tcPr>
          <w:p w14:paraId="795EA90F" w14:textId="4EDA9D62" w:rsidR="00E042A6" w:rsidRPr="00306186" w:rsidRDefault="00E042A6" w:rsidP="009D4BBA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This study demonstrated good research practices.</w:t>
            </w:r>
          </w:p>
          <w:p w14:paraId="0C87E1BE" w14:textId="271055C4" w:rsidR="00E042A6" w:rsidRPr="00306186" w:rsidRDefault="00E042A6" w:rsidP="006E720D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60" w:hanging="180"/>
              <w:jc w:val="left"/>
            </w:pPr>
            <w:r w:rsidRPr="00306186">
              <w:t>The unique contributions of the study were discussed.</w:t>
            </w:r>
          </w:p>
        </w:tc>
      </w:tr>
    </w:tbl>
    <w:p w14:paraId="3C192D62" w14:textId="77777777" w:rsidR="00612327" w:rsidRDefault="00612327" w:rsidP="00435D36">
      <w:pPr>
        <w:spacing w:line="276" w:lineRule="auto"/>
        <w:rPr>
          <w:b/>
          <w:bCs/>
          <w:sz w:val="21"/>
          <w:szCs w:val="21"/>
        </w:rPr>
      </w:pPr>
    </w:p>
    <w:p w14:paraId="012A5B37" w14:textId="34CD1E89" w:rsidR="00D525B4" w:rsidRPr="00612327" w:rsidRDefault="0016216C" w:rsidP="00435D36">
      <w:pPr>
        <w:spacing w:line="276" w:lineRule="auto"/>
      </w:pPr>
      <w:r w:rsidRPr="00612327">
        <w:rPr>
          <w:b/>
          <w:bCs/>
        </w:rPr>
        <w:t>Notes</w:t>
      </w:r>
      <w:r w:rsidRPr="00612327">
        <w:t>:</w:t>
      </w:r>
      <w:r w:rsidR="00E41A99" w:rsidRPr="00612327">
        <w:t xml:space="preserve"> Checklist steps are based on the </w:t>
      </w:r>
      <w:r w:rsidR="005A181C" w:rsidRPr="00612327">
        <w:t xml:space="preserve">consensus-based recommendations for good research practices </w:t>
      </w:r>
      <w:r w:rsidR="00E41A99" w:rsidRPr="00612327">
        <w:t xml:space="preserve">published by the </w:t>
      </w:r>
      <w:r w:rsidR="008F0654" w:rsidRPr="00612327">
        <w:t xml:space="preserve">International Society for Pharmacoeconomics and Outcomes Research </w:t>
      </w:r>
      <w:r w:rsidR="00E41A99" w:rsidRPr="00612327">
        <w:t xml:space="preserve">Conjoint Analysis Task Force </w:t>
      </w:r>
      <w:r w:rsidR="00EE234E" w:rsidRPr="00612327">
        <w:t>(</w:t>
      </w:r>
      <w:r w:rsidR="00E41A99" w:rsidRPr="00612327">
        <w:t>Bridges et al., 2011</w:t>
      </w:r>
      <w:r w:rsidR="00A26458" w:rsidRPr="00612327">
        <w:t>; Johnson et al., 2013</w:t>
      </w:r>
      <w:r w:rsidR="00EE234E" w:rsidRPr="00612327">
        <w:t>)</w:t>
      </w:r>
      <w:r w:rsidR="005A181C" w:rsidRPr="00612327">
        <w:t xml:space="preserve"> and adapted from the general framework for good research practices for </w:t>
      </w:r>
      <w:r w:rsidR="00731AF1" w:rsidRPr="00612327">
        <w:t>conducting a discrete-choice experiment published by Janssen et al., 2018.</w:t>
      </w:r>
      <w:r w:rsidR="00E41A99" w:rsidRPr="00612327">
        <w:t xml:space="preserve"> </w:t>
      </w:r>
      <w:fldSimple w:instr=" ADDIN EN.REFLIST "/>
    </w:p>
    <w:sectPr w:rsidR="00D525B4" w:rsidRPr="00612327" w:rsidSect="00306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63164"/>
    <w:multiLevelType w:val="hybridMultilevel"/>
    <w:tmpl w:val="0E4CD6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34A8A"/>
    <w:multiLevelType w:val="hybridMultilevel"/>
    <w:tmpl w:val="8F0A1F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BA16BC"/>
    <w:multiLevelType w:val="hybridMultilevel"/>
    <w:tmpl w:val="578C25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CFC3CEE"/>
    <w:multiLevelType w:val="hybridMultilevel"/>
    <w:tmpl w:val="5308F0B0"/>
    <w:lvl w:ilvl="0" w:tplc="0409000F">
      <w:start w:val="1"/>
      <w:numFmt w:val="decimal"/>
      <w:lvlText w:val="%1."/>
      <w:lvlJc w:val="left"/>
      <w:pPr>
        <w:ind w:left="606" w:hanging="360"/>
      </w:pPr>
    </w:lvl>
    <w:lvl w:ilvl="1" w:tplc="04090019" w:tentative="1">
      <w:start w:val="1"/>
      <w:numFmt w:val="lowerLetter"/>
      <w:lvlText w:val="%2."/>
      <w:lvlJc w:val="left"/>
      <w:pPr>
        <w:ind w:left="1326" w:hanging="360"/>
      </w:pPr>
    </w:lvl>
    <w:lvl w:ilvl="2" w:tplc="0409001B" w:tentative="1">
      <w:start w:val="1"/>
      <w:numFmt w:val="lowerRoman"/>
      <w:lvlText w:val="%3."/>
      <w:lvlJc w:val="right"/>
      <w:pPr>
        <w:ind w:left="2046" w:hanging="180"/>
      </w:pPr>
    </w:lvl>
    <w:lvl w:ilvl="3" w:tplc="0409000F" w:tentative="1">
      <w:start w:val="1"/>
      <w:numFmt w:val="decimal"/>
      <w:lvlText w:val="%4."/>
      <w:lvlJc w:val="left"/>
      <w:pPr>
        <w:ind w:left="2766" w:hanging="360"/>
      </w:pPr>
    </w:lvl>
    <w:lvl w:ilvl="4" w:tplc="04090019" w:tentative="1">
      <w:start w:val="1"/>
      <w:numFmt w:val="lowerLetter"/>
      <w:lvlText w:val="%5."/>
      <w:lvlJc w:val="left"/>
      <w:pPr>
        <w:ind w:left="3486" w:hanging="360"/>
      </w:pPr>
    </w:lvl>
    <w:lvl w:ilvl="5" w:tplc="0409001B" w:tentative="1">
      <w:start w:val="1"/>
      <w:numFmt w:val="lowerRoman"/>
      <w:lvlText w:val="%6."/>
      <w:lvlJc w:val="right"/>
      <w:pPr>
        <w:ind w:left="4206" w:hanging="180"/>
      </w:pPr>
    </w:lvl>
    <w:lvl w:ilvl="6" w:tplc="0409000F" w:tentative="1">
      <w:start w:val="1"/>
      <w:numFmt w:val="decimal"/>
      <w:lvlText w:val="%7."/>
      <w:lvlJc w:val="left"/>
      <w:pPr>
        <w:ind w:left="4926" w:hanging="360"/>
      </w:pPr>
    </w:lvl>
    <w:lvl w:ilvl="7" w:tplc="04090019" w:tentative="1">
      <w:start w:val="1"/>
      <w:numFmt w:val="lowerLetter"/>
      <w:lvlText w:val="%8."/>
      <w:lvlJc w:val="left"/>
      <w:pPr>
        <w:ind w:left="5646" w:hanging="360"/>
      </w:pPr>
    </w:lvl>
    <w:lvl w:ilvl="8" w:tplc="0409001B" w:tentative="1">
      <w:start w:val="1"/>
      <w:numFmt w:val="lowerRoman"/>
      <w:lvlText w:val="%9."/>
      <w:lvlJc w:val="right"/>
      <w:pPr>
        <w:ind w:left="6366" w:hanging="180"/>
      </w:pPr>
    </w:lvl>
  </w:abstractNum>
  <w:num w:numId="1" w16cid:durableId="257756061">
    <w:abstractNumId w:val="2"/>
  </w:num>
  <w:num w:numId="2" w16cid:durableId="339477628">
    <w:abstractNumId w:val="0"/>
  </w:num>
  <w:num w:numId="3" w16cid:durableId="299650281">
    <w:abstractNumId w:val="1"/>
  </w:num>
  <w:num w:numId="4" w16cid:durableId="6149408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rf2fd1axsf7esffnpfp9fdesvad9wzvf0&quot;&gt;My EndNote Library&lt;record-ids&gt;&lt;item&gt;286&lt;/item&gt;&lt;item&gt;320&lt;/item&gt;&lt;item&gt;333&lt;/item&gt;&lt;item&gt;372&lt;/item&gt;&lt;item&gt;373&lt;/item&gt;&lt;item&gt;375&lt;/item&gt;&lt;item&gt;395&lt;/item&gt;&lt;item&gt;412&lt;/item&gt;&lt;item&gt;414&lt;/item&gt;&lt;item&gt;454&lt;/item&gt;&lt;item&gt;532&lt;/item&gt;&lt;item&gt;533&lt;/item&gt;&lt;item&gt;600&lt;/item&gt;&lt;item&gt;639&lt;/item&gt;&lt;item&gt;715&lt;/item&gt;&lt;item&gt;740&lt;/item&gt;&lt;item&gt;792&lt;/item&gt;&lt;item&gt;929&lt;/item&gt;&lt;item&gt;988&lt;/item&gt;&lt;item&gt;1095&lt;/item&gt;&lt;item&gt;1136&lt;/item&gt;&lt;item&gt;1137&lt;/item&gt;&lt;item&gt;1175&lt;/item&gt;&lt;item&gt;1190&lt;/item&gt;&lt;item&gt;1193&lt;/item&gt;&lt;item&gt;1196&lt;/item&gt;&lt;item&gt;1224&lt;/item&gt;&lt;item&gt;1236&lt;/item&gt;&lt;item&gt;1244&lt;/item&gt;&lt;item&gt;1252&lt;/item&gt;&lt;item&gt;1265&lt;/item&gt;&lt;item&gt;1267&lt;/item&gt;&lt;item&gt;1393&lt;/item&gt;&lt;item&gt;1410&lt;/item&gt;&lt;item&gt;1629&lt;/item&gt;&lt;item&gt;1669&lt;/item&gt;&lt;item&gt;1670&lt;/item&gt;&lt;item&gt;1698&lt;/item&gt;&lt;item&gt;1701&lt;/item&gt;&lt;item&gt;1711&lt;/item&gt;&lt;item&gt;1739&lt;/item&gt;&lt;item&gt;1740&lt;/item&gt;&lt;item&gt;1763&lt;/item&gt;&lt;item&gt;1766&lt;/item&gt;&lt;item&gt;1770&lt;/item&gt;&lt;item&gt;1771&lt;/item&gt;&lt;item&gt;1802&lt;/item&gt;&lt;item&gt;1803&lt;/item&gt;&lt;item&gt;1804&lt;/item&gt;&lt;item&gt;1805&lt;/item&gt;&lt;item&gt;1872&lt;/item&gt;&lt;item&gt;1895&lt;/item&gt;&lt;item&gt;1896&lt;/item&gt;&lt;item&gt;1897&lt;/item&gt;&lt;item&gt;1898&lt;/item&gt;&lt;item&gt;1902&lt;/item&gt;&lt;item&gt;1905&lt;/item&gt;&lt;item&gt;1906&lt;/item&gt;&lt;item&gt;2045&lt;/item&gt;&lt;/record-ids&gt;&lt;/item&gt;&lt;/Libraries&gt;"/>
  </w:docVars>
  <w:rsids>
    <w:rsidRoot w:val="0039469E"/>
    <w:rsid w:val="00001A89"/>
    <w:rsid w:val="00002123"/>
    <w:rsid w:val="00011031"/>
    <w:rsid w:val="00011081"/>
    <w:rsid w:val="00012F0A"/>
    <w:rsid w:val="000141D6"/>
    <w:rsid w:val="0001580B"/>
    <w:rsid w:val="000161A5"/>
    <w:rsid w:val="00022665"/>
    <w:rsid w:val="00026B27"/>
    <w:rsid w:val="00027636"/>
    <w:rsid w:val="00027EBA"/>
    <w:rsid w:val="00035F4A"/>
    <w:rsid w:val="00036C35"/>
    <w:rsid w:val="00040B49"/>
    <w:rsid w:val="0004183F"/>
    <w:rsid w:val="00042590"/>
    <w:rsid w:val="000554F3"/>
    <w:rsid w:val="00056D99"/>
    <w:rsid w:val="00056FCB"/>
    <w:rsid w:val="00057289"/>
    <w:rsid w:val="0005751C"/>
    <w:rsid w:val="00060322"/>
    <w:rsid w:val="00062DC2"/>
    <w:rsid w:val="000632CC"/>
    <w:rsid w:val="00063626"/>
    <w:rsid w:val="00064CE0"/>
    <w:rsid w:val="0006672B"/>
    <w:rsid w:val="00067044"/>
    <w:rsid w:val="0007012F"/>
    <w:rsid w:val="000722DA"/>
    <w:rsid w:val="00072CE3"/>
    <w:rsid w:val="0007462D"/>
    <w:rsid w:val="00076A4A"/>
    <w:rsid w:val="000843CA"/>
    <w:rsid w:val="0008572F"/>
    <w:rsid w:val="00086D2F"/>
    <w:rsid w:val="0008709C"/>
    <w:rsid w:val="00087C81"/>
    <w:rsid w:val="000900A1"/>
    <w:rsid w:val="00091DFD"/>
    <w:rsid w:val="00093268"/>
    <w:rsid w:val="000932C6"/>
    <w:rsid w:val="000A4BD3"/>
    <w:rsid w:val="000A6BC3"/>
    <w:rsid w:val="000A7E13"/>
    <w:rsid w:val="000B10EE"/>
    <w:rsid w:val="000B3BE0"/>
    <w:rsid w:val="000B5C11"/>
    <w:rsid w:val="000B73B6"/>
    <w:rsid w:val="000B7CB6"/>
    <w:rsid w:val="000C0B8F"/>
    <w:rsid w:val="000C1BBD"/>
    <w:rsid w:val="000C2269"/>
    <w:rsid w:val="000C457B"/>
    <w:rsid w:val="000C4F58"/>
    <w:rsid w:val="000C56D1"/>
    <w:rsid w:val="000D0CFE"/>
    <w:rsid w:val="000D0FB9"/>
    <w:rsid w:val="000D1F8F"/>
    <w:rsid w:val="000D235A"/>
    <w:rsid w:val="000D31BE"/>
    <w:rsid w:val="000D4696"/>
    <w:rsid w:val="000E12B9"/>
    <w:rsid w:val="000E1E20"/>
    <w:rsid w:val="000E3F37"/>
    <w:rsid w:val="000E646A"/>
    <w:rsid w:val="000E7C4A"/>
    <w:rsid w:val="000E7D04"/>
    <w:rsid w:val="000F2E1C"/>
    <w:rsid w:val="000F5F40"/>
    <w:rsid w:val="000F6522"/>
    <w:rsid w:val="000F789C"/>
    <w:rsid w:val="00100ABC"/>
    <w:rsid w:val="00100DF4"/>
    <w:rsid w:val="00100E7A"/>
    <w:rsid w:val="00101EA4"/>
    <w:rsid w:val="0010267B"/>
    <w:rsid w:val="00103234"/>
    <w:rsid w:val="001042A7"/>
    <w:rsid w:val="001066AA"/>
    <w:rsid w:val="001110DA"/>
    <w:rsid w:val="00111AE2"/>
    <w:rsid w:val="001135B9"/>
    <w:rsid w:val="0011430F"/>
    <w:rsid w:val="00116C66"/>
    <w:rsid w:val="001178E1"/>
    <w:rsid w:val="0012084E"/>
    <w:rsid w:val="00123122"/>
    <w:rsid w:val="001246F0"/>
    <w:rsid w:val="00133342"/>
    <w:rsid w:val="001333A5"/>
    <w:rsid w:val="00133FE5"/>
    <w:rsid w:val="00137E00"/>
    <w:rsid w:val="001401AD"/>
    <w:rsid w:val="00140434"/>
    <w:rsid w:val="00140DCB"/>
    <w:rsid w:val="00143561"/>
    <w:rsid w:val="001436CD"/>
    <w:rsid w:val="00143CC8"/>
    <w:rsid w:val="00146059"/>
    <w:rsid w:val="00153B21"/>
    <w:rsid w:val="00154D54"/>
    <w:rsid w:val="00156DC4"/>
    <w:rsid w:val="00157B00"/>
    <w:rsid w:val="0016216C"/>
    <w:rsid w:val="00164FDC"/>
    <w:rsid w:val="00166800"/>
    <w:rsid w:val="00175615"/>
    <w:rsid w:val="001800E7"/>
    <w:rsid w:val="00181178"/>
    <w:rsid w:val="00190DEE"/>
    <w:rsid w:val="001913B7"/>
    <w:rsid w:val="001934A2"/>
    <w:rsid w:val="00194C99"/>
    <w:rsid w:val="001A0AA1"/>
    <w:rsid w:val="001A474D"/>
    <w:rsid w:val="001A49BF"/>
    <w:rsid w:val="001A7AA0"/>
    <w:rsid w:val="001B0BB3"/>
    <w:rsid w:val="001B0CD6"/>
    <w:rsid w:val="001B650B"/>
    <w:rsid w:val="001C54C4"/>
    <w:rsid w:val="001D0913"/>
    <w:rsid w:val="001D0A54"/>
    <w:rsid w:val="001D2633"/>
    <w:rsid w:val="001D644E"/>
    <w:rsid w:val="001E17DC"/>
    <w:rsid w:val="001E2851"/>
    <w:rsid w:val="001E48FC"/>
    <w:rsid w:val="001F1EEA"/>
    <w:rsid w:val="001F3CAE"/>
    <w:rsid w:val="001F4626"/>
    <w:rsid w:val="001F4D55"/>
    <w:rsid w:val="00200558"/>
    <w:rsid w:val="00201D59"/>
    <w:rsid w:val="00204250"/>
    <w:rsid w:val="00205C28"/>
    <w:rsid w:val="00205F7E"/>
    <w:rsid w:val="002076B0"/>
    <w:rsid w:val="002108EB"/>
    <w:rsid w:val="00211C64"/>
    <w:rsid w:val="00211C9F"/>
    <w:rsid w:val="00213CA8"/>
    <w:rsid w:val="00213DF8"/>
    <w:rsid w:val="0021676B"/>
    <w:rsid w:val="0021733A"/>
    <w:rsid w:val="00225B22"/>
    <w:rsid w:val="0023254F"/>
    <w:rsid w:val="00234169"/>
    <w:rsid w:val="0023485D"/>
    <w:rsid w:val="00235FAD"/>
    <w:rsid w:val="002371CA"/>
    <w:rsid w:val="00244C48"/>
    <w:rsid w:val="002469F8"/>
    <w:rsid w:val="002508B9"/>
    <w:rsid w:val="002521EA"/>
    <w:rsid w:val="00252FAE"/>
    <w:rsid w:val="002534D2"/>
    <w:rsid w:val="00253CE0"/>
    <w:rsid w:val="0025665E"/>
    <w:rsid w:val="00257858"/>
    <w:rsid w:val="00257A5E"/>
    <w:rsid w:val="00257BB7"/>
    <w:rsid w:val="00260181"/>
    <w:rsid w:val="00261BED"/>
    <w:rsid w:val="002633DB"/>
    <w:rsid w:val="00271C09"/>
    <w:rsid w:val="00275622"/>
    <w:rsid w:val="00280723"/>
    <w:rsid w:val="00282D80"/>
    <w:rsid w:val="00287998"/>
    <w:rsid w:val="00290CD1"/>
    <w:rsid w:val="002955F8"/>
    <w:rsid w:val="00295CC5"/>
    <w:rsid w:val="0029618B"/>
    <w:rsid w:val="002A23D8"/>
    <w:rsid w:val="002B38FE"/>
    <w:rsid w:val="002B3A39"/>
    <w:rsid w:val="002C188E"/>
    <w:rsid w:val="002C2BA4"/>
    <w:rsid w:val="002C3D3A"/>
    <w:rsid w:val="002D0ACF"/>
    <w:rsid w:val="002D0D00"/>
    <w:rsid w:val="002D3604"/>
    <w:rsid w:val="002D4600"/>
    <w:rsid w:val="002D77EA"/>
    <w:rsid w:val="002E0BF5"/>
    <w:rsid w:val="002E2381"/>
    <w:rsid w:val="002E621F"/>
    <w:rsid w:val="002F0DF3"/>
    <w:rsid w:val="002F280F"/>
    <w:rsid w:val="002F7DA8"/>
    <w:rsid w:val="003019F1"/>
    <w:rsid w:val="003034BB"/>
    <w:rsid w:val="00303974"/>
    <w:rsid w:val="00306186"/>
    <w:rsid w:val="00307667"/>
    <w:rsid w:val="003077ED"/>
    <w:rsid w:val="00307834"/>
    <w:rsid w:val="003111C7"/>
    <w:rsid w:val="0031152A"/>
    <w:rsid w:val="003126A9"/>
    <w:rsid w:val="00316989"/>
    <w:rsid w:val="00316A9A"/>
    <w:rsid w:val="0032283A"/>
    <w:rsid w:val="00322A66"/>
    <w:rsid w:val="0032351D"/>
    <w:rsid w:val="00323AC9"/>
    <w:rsid w:val="00325238"/>
    <w:rsid w:val="003319BE"/>
    <w:rsid w:val="003349A9"/>
    <w:rsid w:val="00335720"/>
    <w:rsid w:val="00336CA5"/>
    <w:rsid w:val="00337237"/>
    <w:rsid w:val="00342AF4"/>
    <w:rsid w:val="003454AA"/>
    <w:rsid w:val="00345EA7"/>
    <w:rsid w:val="00345F44"/>
    <w:rsid w:val="003465E4"/>
    <w:rsid w:val="00346FC7"/>
    <w:rsid w:val="00353952"/>
    <w:rsid w:val="003545A8"/>
    <w:rsid w:val="00354611"/>
    <w:rsid w:val="00355164"/>
    <w:rsid w:val="00355C96"/>
    <w:rsid w:val="0035626A"/>
    <w:rsid w:val="003568A4"/>
    <w:rsid w:val="00362169"/>
    <w:rsid w:val="003651D6"/>
    <w:rsid w:val="00370ABC"/>
    <w:rsid w:val="00371309"/>
    <w:rsid w:val="003723AE"/>
    <w:rsid w:val="00372A98"/>
    <w:rsid w:val="003752C5"/>
    <w:rsid w:val="0038103E"/>
    <w:rsid w:val="00381B78"/>
    <w:rsid w:val="00383835"/>
    <w:rsid w:val="00384109"/>
    <w:rsid w:val="0038446A"/>
    <w:rsid w:val="00385E6A"/>
    <w:rsid w:val="00387D44"/>
    <w:rsid w:val="00391523"/>
    <w:rsid w:val="00393562"/>
    <w:rsid w:val="0039469E"/>
    <w:rsid w:val="003950FC"/>
    <w:rsid w:val="00395A33"/>
    <w:rsid w:val="00395E4D"/>
    <w:rsid w:val="0039683D"/>
    <w:rsid w:val="00397CCF"/>
    <w:rsid w:val="003A564E"/>
    <w:rsid w:val="003A7661"/>
    <w:rsid w:val="003A7CB3"/>
    <w:rsid w:val="003B34AB"/>
    <w:rsid w:val="003B39CF"/>
    <w:rsid w:val="003B4641"/>
    <w:rsid w:val="003B5770"/>
    <w:rsid w:val="003C1033"/>
    <w:rsid w:val="003C2253"/>
    <w:rsid w:val="003D1D5A"/>
    <w:rsid w:val="003D2A9E"/>
    <w:rsid w:val="003E11F8"/>
    <w:rsid w:val="003E4B4D"/>
    <w:rsid w:val="003E5AFF"/>
    <w:rsid w:val="003E72EC"/>
    <w:rsid w:val="003F0151"/>
    <w:rsid w:val="003F6869"/>
    <w:rsid w:val="00401103"/>
    <w:rsid w:val="00402369"/>
    <w:rsid w:val="0040253C"/>
    <w:rsid w:val="00404445"/>
    <w:rsid w:val="00412296"/>
    <w:rsid w:val="0041402A"/>
    <w:rsid w:val="00416543"/>
    <w:rsid w:val="00424A00"/>
    <w:rsid w:val="0042510C"/>
    <w:rsid w:val="0042647B"/>
    <w:rsid w:val="00426613"/>
    <w:rsid w:val="00432918"/>
    <w:rsid w:val="00432D85"/>
    <w:rsid w:val="004345BF"/>
    <w:rsid w:val="00435D36"/>
    <w:rsid w:val="00436FC2"/>
    <w:rsid w:val="0043712C"/>
    <w:rsid w:val="00440952"/>
    <w:rsid w:val="00441209"/>
    <w:rsid w:val="00441576"/>
    <w:rsid w:val="004434B2"/>
    <w:rsid w:val="00445C63"/>
    <w:rsid w:val="00445C71"/>
    <w:rsid w:val="00451392"/>
    <w:rsid w:val="0045462B"/>
    <w:rsid w:val="004560D9"/>
    <w:rsid w:val="004603F8"/>
    <w:rsid w:val="00461626"/>
    <w:rsid w:val="00461B41"/>
    <w:rsid w:val="00461F87"/>
    <w:rsid w:val="00462AF9"/>
    <w:rsid w:val="00464710"/>
    <w:rsid w:val="00474EA5"/>
    <w:rsid w:val="004772E4"/>
    <w:rsid w:val="00482AF3"/>
    <w:rsid w:val="0048369F"/>
    <w:rsid w:val="004860D8"/>
    <w:rsid w:val="004869E0"/>
    <w:rsid w:val="00491485"/>
    <w:rsid w:val="00492205"/>
    <w:rsid w:val="004924B2"/>
    <w:rsid w:val="004928CC"/>
    <w:rsid w:val="00493559"/>
    <w:rsid w:val="00493D35"/>
    <w:rsid w:val="0049566D"/>
    <w:rsid w:val="00497686"/>
    <w:rsid w:val="00497A89"/>
    <w:rsid w:val="004A16B0"/>
    <w:rsid w:val="004A4AD7"/>
    <w:rsid w:val="004A5EE7"/>
    <w:rsid w:val="004A66D7"/>
    <w:rsid w:val="004B0522"/>
    <w:rsid w:val="004B099A"/>
    <w:rsid w:val="004B1E78"/>
    <w:rsid w:val="004B39D1"/>
    <w:rsid w:val="004B4204"/>
    <w:rsid w:val="004B4246"/>
    <w:rsid w:val="004C14DF"/>
    <w:rsid w:val="004C64E0"/>
    <w:rsid w:val="004C6C42"/>
    <w:rsid w:val="004D2773"/>
    <w:rsid w:val="004D2E58"/>
    <w:rsid w:val="004D3136"/>
    <w:rsid w:val="004D3714"/>
    <w:rsid w:val="004D3C94"/>
    <w:rsid w:val="004D4418"/>
    <w:rsid w:val="004E0AB8"/>
    <w:rsid w:val="004F06ED"/>
    <w:rsid w:val="004F0BBF"/>
    <w:rsid w:val="004F1319"/>
    <w:rsid w:val="004F1437"/>
    <w:rsid w:val="004F6C0F"/>
    <w:rsid w:val="004F7BE9"/>
    <w:rsid w:val="00501779"/>
    <w:rsid w:val="00501A69"/>
    <w:rsid w:val="005032C3"/>
    <w:rsid w:val="00506A62"/>
    <w:rsid w:val="00511093"/>
    <w:rsid w:val="005124E3"/>
    <w:rsid w:val="00513799"/>
    <w:rsid w:val="00514071"/>
    <w:rsid w:val="00514172"/>
    <w:rsid w:val="005169A9"/>
    <w:rsid w:val="00517E8E"/>
    <w:rsid w:val="0052109B"/>
    <w:rsid w:val="00524784"/>
    <w:rsid w:val="00525751"/>
    <w:rsid w:val="00525D9E"/>
    <w:rsid w:val="0053176F"/>
    <w:rsid w:val="00532D32"/>
    <w:rsid w:val="0053343B"/>
    <w:rsid w:val="0053485B"/>
    <w:rsid w:val="00537489"/>
    <w:rsid w:val="005422E3"/>
    <w:rsid w:val="0054552C"/>
    <w:rsid w:val="005516E8"/>
    <w:rsid w:val="00555506"/>
    <w:rsid w:val="00555FEA"/>
    <w:rsid w:val="00556406"/>
    <w:rsid w:val="0055744C"/>
    <w:rsid w:val="00563D45"/>
    <w:rsid w:val="005654E1"/>
    <w:rsid w:val="00566A6B"/>
    <w:rsid w:val="0057011E"/>
    <w:rsid w:val="00570F20"/>
    <w:rsid w:val="005726D9"/>
    <w:rsid w:val="00575066"/>
    <w:rsid w:val="00575938"/>
    <w:rsid w:val="00585C4C"/>
    <w:rsid w:val="00586B2C"/>
    <w:rsid w:val="00587AAD"/>
    <w:rsid w:val="00590B8F"/>
    <w:rsid w:val="00590E93"/>
    <w:rsid w:val="00590FFC"/>
    <w:rsid w:val="005917CC"/>
    <w:rsid w:val="00593A20"/>
    <w:rsid w:val="00595394"/>
    <w:rsid w:val="005964EE"/>
    <w:rsid w:val="005A1779"/>
    <w:rsid w:val="005A181C"/>
    <w:rsid w:val="005A3E39"/>
    <w:rsid w:val="005A55AB"/>
    <w:rsid w:val="005B0441"/>
    <w:rsid w:val="005B1C33"/>
    <w:rsid w:val="005B21BD"/>
    <w:rsid w:val="005B335A"/>
    <w:rsid w:val="005B35F6"/>
    <w:rsid w:val="005B3A2D"/>
    <w:rsid w:val="005B6B02"/>
    <w:rsid w:val="005B6ED6"/>
    <w:rsid w:val="005B7E02"/>
    <w:rsid w:val="005C17DC"/>
    <w:rsid w:val="005C18A2"/>
    <w:rsid w:val="005C1F23"/>
    <w:rsid w:val="005C20D8"/>
    <w:rsid w:val="005C5A2A"/>
    <w:rsid w:val="005D0053"/>
    <w:rsid w:val="005D1BAB"/>
    <w:rsid w:val="005D1BED"/>
    <w:rsid w:val="005D3562"/>
    <w:rsid w:val="005D48C5"/>
    <w:rsid w:val="005D55AA"/>
    <w:rsid w:val="005D5832"/>
    <w:rsid w:val="005D5C9A"/>
    <w:rsid w:val="005D6CBF"/>
    <w:rsid w:val="005E3DBC"/>
    <w:rsid w:val="005E5546"/>
    <w:rsid w:val="005F106E"/>
    <w:rsid w:val="005F6C8D"/>
    <w:rsid w:val="00600C57"/>
    <w:rsid w:val="006036A2"/>
    <w:rsid w:val="00605DE3"/>
    <w:rsid w:val="006071FF"/>
    <w:rsid w:val="006072DD"/>
    <w:rsid w:val="00612327"/>
    <w:rsid w:val="00621916"/>
    <w:rsid w:val="00622C41"/>
    <w:rsid w:val="006246C7"/>
    <w:rsid w:val="0063021F"/>
    <w:rsid w:val="00630A52"/>
    <w:rsid w:val="00631E5F"/>
    <w:rsid w:val="00641254"/>
    <w:rsid w:val="00642221"/>
    <w:rsid w:val="00646A81"/>
    <w:rsid w:val="00646D73"/>
    <w:rsid w:val="0064778E"/>
    <w:rsid w:val="006478C5"/>
    <w:rsid w:val="0065134B"/>
    <w:rsid w:val="00651CC4"/>
    <w:rsid w:val="0066095B"/>
    <w:rsid w:val="006613EC"/>
    <w:rsid w:val="00665668"/>
    <w:rsid w:val="00666D3A"/>
    <w:rsid w:val="006671E1"/>
    <w:rsid w:val="00672AB1"/>
    <w:rsid w:val="00674A9E"/>
    <w:rsid w:val="00677E68"/>
    <w:rsid w:val="00684B55"/>
    <w:rsid w:val="00687146"/>
    <w:rsid w:val="006929E0"/>
    <w:rsid w:val="00692C5A"/>
    <w:rsid w:val="00693CA8"/>
    <w:rsid w:val="00693EB7"/>
    <w:rsid w:val="00696DB4"/>
    <w:rsid w:val="006A247C"/>
    <w:rsid w:val="006B3383"/>
    <w:rsid w:val="006B4B0B"/>
    <w:rsid w:val="006B4E75"/>
    <w:rsid w:val="006B5021"/>
    <w:rsid w:val="006B5C7F"/>
    <w:rsid w:val="006C040D"/>
    <w:rsid w:val="006C3FBE"/>
    <w:rsid w:val="006C4F0A"/>
    <w:rsid w:val="006C5438"/>
    <w:rsid w:val="006C7853"/>
    <w:rsid w:val="006C7FBB"/>
    <w:rsid w:val="006D1F1D"/>
    <w:rsid w:val="006D63F4"/>
    <w:rsid w:val="006E0629"/>
    <w:rsid w:val="006E0661"/>
    <w:rsid w:val="006E17FE"/>
    <w:rsid w:val="006E28EA"/>
    <w:rsid w:val="006E4B7C"/>
    <w:rsid w:val="006E52CD"/>
    <w:rsid w:val="006E5B19"/>
    <w:rsid w:val="006E720D"/>
    <w:rsid w:val="006E7DED"/>
    <w:rsid w:val="006F1217"/>
    <w:rsid w:val="006F3190"/>
    <w:rsid w:val="006F6A70"/>
    <w:rsid w:val="0070115F"/>
    <w:rsid w:val="0070323C"/>
    <w:rsid w:val="00704134"/>
    <w:rsid w:val="00704E61"/>
    <w:rsid w:val="007055B4"/>
    <w:rsid w:val="007061F3"/>
    <w:rsid w:val="00707206"/>
    <w:rsid w:val="00713D8D"/>
    <w:rsid w:val="00713F03"/>
    <w:rsid w:val="00715075"/>
    <w:rsid w:val="0071549B"/>
    <w:rsid w:val="007214BA"/>
    <w:rsid w:val="007224B9"/>
    <w:rsid w:val="0072370C"/>
    <w:rsid w:val="00727C6E"/>
    <w:rsid w:val="00730268"/>
    <w:rsid w:val="00730409"/>
    <w:rsid w:val="00731AF1"/>
    <w:rsid w:val="007345C8"/>
    <w:rsid w:val="007406A1"/>
    <w:rsid w:val="007409AC"/>
    <w:rsid w:val="00740FD3"/>
    <w:rsid w:val="00741906"/>
    <w:rsid w:val="00742701"/>
    <w:rsid w:val="00743F7E"/>
    <w:rsid w:val="0074481D"/>
    <w:rsid w:val="0074500F"/>
    <w:rsid w:val="00745AF3"/>
    <w:rsid w:val="007465F2"/>
    <w:rsid w:val="00751DE4"/>
    <w:rsid w:val="0075245E"/>
    <w:rsid w:val="00753071"/>
    <w:rsid w:val="007531D5"/>
    <w:rsid w:val="0075420F"/>
    <w:rsid w:val="007545B4"/>
    <w:rsid w:val="007552E5"/>
    <w:rsid w:val="007621E0"/>
    <w:rsid w:val="00765407"/>
    <w:rsid w:val="00765F0C"/>
    <w:rsid w:val="00772D48"/>
    <w:rsid w:val="007739CF"/>
    <w:rsid w:val="00773B80"/>
    <w:rsid w:val="00773DFA"/>
    <w:rsid w:val="00775BCA"/>
    <w:rsid w:val="00780BD4"/>
    <w:rsid w:val="00780EE3"/>
    <w:rsid w:val="007836B2"/>
    <w:rsid w:val="007861AD"/>
    <w:rsid w:val="00786313"/>
    <w:rsid w:val="00792B4D"/>
    <w:rsid w:val="00795D71"/>
    <w:rsid w:val="0079688C"/>
    <w:rsid w:val="00797C89"/>
    <w:rsid w:val="007A4082"/>
    <w:rsid w:val="007A5479"/>
    <w:rsid w:val="007A697D"/>
    <w:rsid w:val="007A73B1"/>
    <w:rsid w:val="007B6A77"/>
    <w:rsid w:val="007C40D1"/>
    <w:rsid w:val="007C4234"/>
    <w:rsid w:val="007C634D"/>
    <w:rsid w:val="007D063C"/>
    <w:rsid w:val="007D153E"/>
    <w:rsid w:val="007D2A5F"/>
    <w:rsid w:val="007D406B"/>
    <w:rsid w:val="007D55EE"/>
    <w:rsid w:val="007D5EF3"/>
    <w:rsid w:val="007D664E"/>
    <w:rsid w:val="007D6A3A"/>
    <w:rsid w:val="007D7D34"/>
    <w:rsid w:val="007D7E50"/>
    <w:rsid w:val="007E1B46"/>
    <w:rsid w:val="007E2B4B"/>
    <w:rsid w:val="007E40F0"/>
    <w:rsid w:val="007F02E4"/>
    <w:rsid w:val="007F05C8"/>
    <w:rsid w:val="007F087D"/>
    <w:rsid w:val="007F414D"/>
    <w:rsid w:val="007F527A"/>
    <w:rsid w:val="007F79EF"/>
    <w:rsid w:val="00800360"/>
    <w:rsid w:val="00805674"/>
    <w:rsid w:val="00806484"/>
    <w:rsid w:val="00807634"/>
    <w:rsid w:val="00807998"/>
    <w:rsid w:val="00807A56"/>
    <w:rsid w:val="00810FDE"/>
    <w:rsid w:val="00812219"/>
    <w:rsid w:val="00812C5B"/>
    <w:rsid w:val="00814F3E"/>
    <w:rsid w:val="00815AB1"/>
    <w:rsid w:val="0081706E"/>
    <w:rsid w:val="00817561"/>
    <w:rsid w:val="00820F12"/>
    <w:rsid w:val="00824F59"/>
    <w:rsid w:val="00827A94"/>
    <w:rsid w:val="00830326"/>
    <w:rsid w:val="00832BD7"/>
    <w:rsid w:val="00834D91"/>
    <w:rsid w:val="00841C75"/>
    <w:rsid w:val="00843646"/>
    <w:rsid w:val="00844B4F"/>
    <w:rsid w:val="00845718"/>
    <w:rsid w:val="00846C6E"/>
    <w:rsid w:val="00854EA2"/>
    <w:rsid w:val="008551C7"/>
    <w:rsid w:val="00855939"/>
    <w:rsid w:val="008562FA"/>
    <w:rsid w:val="0086139E"/>
    <w:rsid w:val="00862070"/>
    <w:rsid w:val="0086231D"/>
    <w:rsid w:val="008629AE"/>
    <w:rsid w:val="0086472C"/>
    <w:rsid w:val="00865B7C"/>
    <w:rsid w:val="0086622D"/>
    <w:rsid w:val="008662B5"/>
    <w:rsid w:val="00866A29"/>
    <w:rsid w:val="00866E2D"/>
    <w:rsid w:val="00867282"/>
    <w:rsid w:val="00870259"/>
    <w:rsid w:val="00871CD8"/>
    <w:rsid w:val="00872B28"/>
    <w:rsid w:val="0087531C"/>
    <w:rsid w:val="00875B80"/>
    <w:rsid w:val="00876FB1"/>
    <w:rsid w:val="0087768B"/>
    <w:rsid w:val="00877FAE"/>
    <w:rsid w:val="0088198D"/>
    <w:rsid w:val="0088281C"/>
    <w:rsid w:val="0088420F"/>
    <w:rsid w:val="008870BA"/>
    <w:rsid w:val="0088744B"/>
    <w:rsid w:val="00891A24"/>
    <w:rsid w:val="0089288F"/>
    <w:rsid w:val="008A2688"/>
    <w:rsid w:val="008A543C"/>
    <w:rsid w:val="008A614F"/>
    <w:rsid w:val="008A7744"/>
    <w:rsid w:val="008B1A08"/>
    <w:rsid w:val="008B221D"/>
    <w:rsid w:val="008B412F"/>
    <w:rsid w:val="008B7D85"/>
    <w:rsid w:val="008C1139"/>
    <w:rsid w:val="008C122B"/>
    <w:rsid w:val="008D0F7B"/>
    <w:rsid w:val="008E05AC"/>
    <w:rsid w:val="008E221B"/>
    <w:rsid w:val="008E2BFD"/>
    <w:rsid w:val="008E39AA"/>
    <w:rsid w:val="008E45BF"/>
    <w:rsid w:val="008E4ACA"/>
    <w:rsid w:val="008E53D2"/>
    <w:rsid w:val="008F0654"/>
    <w:rsid w:val="008F1944"/>
    <w:rsid w:val="008F2012"/>
    <w:rsid w:val="008F4163"/>
    <w:rsid w:val="00901818"/>
    <w:rsid w:val="00902EB9"/>
    <w:rsid w:val="00903754"/>
    <w:rsid w:val="0090541A"/>
    <w:rsid w:val="00905CC3"/>
    <w:rsid w:val="00907AF0"/>
    <w:rsid w:val="00910DBE"/>
    <w:rsid w:val="00912934"/>
    <w:rsid w:val="00916A3D"/>
    <w:rsid w:val="009209B5"/>
    <w:rsid w:val="00923540"/>
    <w:rsid w:val="009235FE"/>
    <w:rsid w:val="00924CD3"/>
    <w:rsid w:val="00925C7C"/>
    <w:rsid w:val="009325BC"/>
    <w:rsid w:val="00934672"/>
    <w:rsid w:val="009407C8"/>
    <w:rsid w:val="00943D1F"/>
    <w:rsid w:val="009442DB"/>
    <w:rsid w:val="009447A6"/>
    <w:rsid w:val="0094526D"/>
    <w:rsid w:val="0094536F"/>
    <w:rsid w:val="0094585C"/>
    <w:rsid w:val="00947B1D"/>
    <w:rsid w:val="009509BE"/>
    <w:rsid w:val="00951844"/>
    <w:rsid w:val="009543AA"/>
    <w:rsid w:val="00955DE5"/>
    <w:rsid w:val="009577EF"/>
    <w:rsid w:val="00960F5A"/>
    <w:rsid w:val="00961462"/>
    <w:rsid w:val="0096430F"/>
    <w:rsid w:val="009678A4"/>
    <w:rsid w:val="0097181F"/>
    <w:rsid w:val="00975A9F"/>
    <w:rsid w:val="009779A5"/>
    <w:rsid w:val="00982F15"/>
    <w:rsid w:val="0098475D"/>
    <w:rsid w:val="00993B5F"/>
    <w:rsid w:val="009978C3"/>
    <w:rsid w:val="00997BCC"/>
    <w:rsid w:val="009A1255"/>
    <w:rsid w:val="009A6921"/>
    <w:rsid w:val="009A6C89"/>
    <w:rsid w:val="009A7ACC"/>
    <w:rsid w:val="009B47D8"/>
    <w:rsid w:val="009C2FDF"/>
    <w:rsid w:val="009C4E1F"/>
    <w:rsid w:val="009D0C75"/>
    <w:rsid w:val="009D1AE9"/>
    <w:rsid w:val="009D2057"/>
    <w:rsid w:val="009D2D7F"/>
    <w:rsid w:val="009D4912"/>
    <w:rsid w:val="009D4BBA"/>
    <w:rsid w:val="009F2EB1"/>
    <w:rsid w:val="009F5B38"/>
    <w:rsid w:val="009F5E55"/>
    <w:rsid w:val="009F603B"/>
    <w:rsid w:val="009F73F8"/>
    <w:rsid w:val="00A00CFD"/>
    <w:rsid w:val="00A04AC7"/>
    <w:rsid w:val="00A13433"/>
    <w:rsid w:val="00A137BF"/>
    <w:rsid w:val="00A141FE"/>
    <w:rsid w:val="00A149FE"/>
    <w:rsid w:val="00A20840"/>
    <w:rsid w:val="00A21FF6"/>
    <w:rsid w:val="00A238B4"/>
    <w:rsid w:val="00A23A81"/>
    <w:rsid w:val="00A25CEE"/>
    <w:rsid w:val="00A26458"/>
    <w:rsid w:val="00A302B2"/>
    <w:rsid w:val="00A31809"/>
    <w:rsid w:val="00A31A4A"/>
    <w:rsid w:val="00A35DD5"/>
    <w:rsid w:val="00A37E2C"/>
    <w:rsid w:val="00A41199"/>
    <w:rsid w:val="00A42AE0"/>
    <w:rsid w:val="00A45BF2"/>
    <w:rsid w:val="00A4616A"/>
    <w:rsid w:val="00A475B5"/>
    <w:rsid w:val="00A510E0"/>
    <w:rsid w:val="00A5223C"/>
    <w:rsid w:val="00A5359C"/>
    <w:rsid w:val="00A53D29"/>
    <w:rsid w:val="00A563A1"/>
    <w:rsid w:val="00A5699F"/>
    <w:rsid w:val="00A57012"/>
    <w:rsid w:val="00A572AC"/>
    <w:rsid w:val="00A606ED"/>
    <w:rsid w:val="00A70CED"/>
    <w:rsid w:val="00A72045"/>
    <w:rsid w:val="00A724B0"/>
    <w:rsid w:val="00A73393"/>
    <w:rsid w:val="00A7493C"/>
    <w:rsid w:val="00A75142"/>
    <w:rsid w:val="00A7595C"/>
    <w:rsid w:val="00A764EE"/>
    <w:rsid w:val="00A772E6"/>
    <w:rsid w:val="00A80351"/>
    <w:rsid w:val="00A80AEE"/>
    <w:rsid w:val="00A82057"/>
    <w:rsid w:val="00A8406B"/>
    <w:rsid w:val="00A8440E"/>
    <w:rsid w:val="00A86958"/>
    <w:rsid w:val="00A8753F"/>
    <w:rsid w:val="00A947A9"/>
    <w:rsid w:val="00A948BA"/>
    <w:rsid w:val="00AA5046"/>
    <w:rsid w:val="00AB0A67"/>
    <w:rsid w:val="00AB1073"/>
    <w:rsid w:val="00AB16E4"/>
    <w:rsid w:val="00AB327B"/>
    <w:rsid w:val="00AB3754"/>
    <w:rsid w:val="00AB3860"/>
    <w:rsid w:val="00AB4032"/>
    <w:rsid w:val="00AB46DA"/>
    <w:rsid w:val="00AB61D6"/>
    <w:rsid w:val="00AB6E72"/>
    <w:rsid w:val="00AC0E8F"/>
    <w:rsid w:val="00AC483B"/>
    <w:rsid w:val="00AC4F50"/>
    <w:rsid w:val="00AC537C"/>
    <w:rsid w:val="00AC6798"/>
    <w:rsid w:val="00AC6A99"/>
    <w:rsid w:val="00AD2FD4"/>
    <w:rsid w:val="00AD3B3A"/>
    <w:rsid w:val="00AD6FA9"/>
    <w:rsid w:val="00AE2AB9"/>
    <w:rsid w:val="00AE577D"/>
    <w:rsid w:val="00AE58A8"/>
    <w:rsid w:val="00AE6B14"/>
    <w:rsid w:val="00AE6DA5"/>
    <w:rsid w:val="00AF2FAE"/>
    <w:rsid w:val="00AF53CC"/>
    <w:rsid w:val="00AF5438"/>
    <w:rsid w:val="00AF5C5F"/>
    <w:rsid w:val="00AF72DF"/>
    <w:rsid w:val="00B002D2"/>
    <w:rsid w:val="00B01721"/>
    <w:rsid w:val="00B03C36"/>
    <w:rsid w:val="00B058BB"/>
    <w:rsid w:val="00B100C6"/>
    <w:rsid w:val="00B10CC2"/>
    <w:rsid w:val="00B11249"/>
    <w:rsid w:val="00B12FE8"/>
    <w:rsid w:val="00B133FA"/>
    <w:rsid w:val="00B13911"/>
    <w:rsid w:val="00B15C72"/>
    <w:rsid w:val="00B173BA"/>
    <w:rsid w:val="00B17E31"/>
    <w:rsid w:val="00B2037E"/>
    <w:rsid w:val="00B226A8"/>
    <w:rsid w:val="00B25B53"/>
    <w:rsid w:val="00B3022B"/>
    <w:rsid w:val="00B35015"/>
    <w:rsid w:val="00B36325"/>
    <w:rsid w:val="00B37481"/>
    <w:rsid w:val="00B378E8"/>
    <w:rsid w:val="00B400E7"/>
    <w:rsid w:val="00B50DD6"/>
    <w:rsid w:val="00B50FE3"/>
    <w:rsid w:val="00B522B1"/>
    <w:rsid w:val="00B541B0"/>
    <w:rsid w:val="00B57461"/>
    <w:rsid w:val="00B57E7A"/>
    <w:rsid w:val="00B600B7"/>
    <w:rsid w:val="00B62152"/>
    <w:rsid w:val="00B62482"/>
    <w:rsid w:val="00B63911"/>
    <w:rsid w:val="00B6482A"/>
    <w:rsid w:val="00B65863"/>
    <w:rsid w:val="00B659A6"/>
    <w:rsid w:val="00B65B4C"/>
    <w:rsid w:val="00B6629C"/>
    <w:rsid w:val="00B7071B"/>
    <w:rsid w:val="00B71998"/>
    <w:rsid w:val="00B71F37"/>
    <w:rsid w:val="00B71FBA"/>
    <w:rsid w:val="00B759E1"/>
    <w:rsid w:val="00B762D9"/>
    <w:rsid w:val="00B76CD2"/>
    <w:rsid w:val="00B81192"/>
    <w:rsid w:val="00B812EC"/>
    <w:rsid w:val="00B83ED6"/>
    <w:rsid w:val="00B83FA5"/>
    <w:rsid w:val="00B8413E"/>
    <w:rsid w:val="00B84D3E"/>
    <w:rsid w:val="00B84FDE"/>
    <w:rsid w:val="00B8552C"/>
    <w:rsid w:val="00B86F3B"/>
    <w:rsid w:val="00B9037D"/>
    <w:rsid w:val="00B942AB"/>
    <w:rsid w:val="00B97495"/>
    <w:rsid w:val="00BA01DE"/>
    <w:rsid w:val="00BA1577"/>
    <w:rsid w:val="00BA1A1D"/>
    <w:rsid w:val="00BA7405"/>
    <w:rsid w:val="00BB019B"/>
    <w:rsid w:val="00BB3CA0"/>
    <w:rsid w:val="00BB79D9"/>
    <w:rsid w:val="00BC053D"/>
    <w:rsid w:val="00BC0F7A"/>
    <w:rsid w:val="00BC0FD8"/>
    <w:rsid w:val="00BC13B4"/>
    <w:rsid w:val="00BC22B9"/>
    <w:rsid w:val="00BC46B7"/>
    <w:rsid w:val="00BD08C8"/>
    <w:rsid w:val="00BD0EED"/>
    <w:rsid w:val="00BD175E"/>
    <w:rsid w:val="00BD62D5"/>
    <w:rsid w:val="00BD6BEB"/>
    <w:rsid w:val="00BE2524"/>
    <w:rsid w:val="00BE2DB5"/>
    <w:rsid w:val="00BF09D5"/>
    <w:rsid w:val="00BF2741"/>
    <w:rsid w:val="00BF411F"/>
    <w:rsid w:val="00BF4173"/>
    <w:rsid w:val="00BF44FD"/>
    <w:rsid w:val="00BF710F"/>
    <w:rsid w:val="00C007E4"/>
    <w:rsid w:val="00C008AB"/>
    <w:rsid w:val="00C00E24"/>
    <w:rsid w:val="00C059DC"/>
    <w:rsid w:val="00C06108"/>
    <w:rsid w:val="00C10218"/>
    <w:rsid w:val="00C1130D"/>
    <w:rsid w:val="00C149C9"/>
    <w:rsid w:val="00C15BA6"/>
    <w:rsid w:val="00C2054B"/>
    <w:rsid w:val="00C20F95"/>
    <w:rsid w:val="00C22C69"/>
    <w:rsid w:val="00C22EAA"/>
    <w:rsid w:val="00C23B92"/>
    <w:rsid w:val="00C250ED"/>
    <w:rsid w:val="00C2751E"/>
    <w:rsid w:val="00C27A90"/>
    <w:rsid w:val="00C302E0"/>
    <w:rsid w:val="00C33F78"/>
    <w:rsid w:val="00C35ACB"/>
    <w:rsid w:val="00C35E59"/>
    <w:rsid w:val="00C372BF"/>
    <w:rsid w:val="00C40C31"/>
    <w:rsid w:val="00C41C84"/>
    <w:rsid w:val="00C45498"/>
    <w:rsid w:val="00C54E0C"/>
    <w:rsid w:val="00C555C6"/>
    <w:rsid w:val="00C61A00"/>
    <w:rsid w:val="00C64444"/>
    <w:rsid w:val="00C64B74"/>
    <w:rsid w:val="00C657BF"/>
    <w:rsid w:val="00C66FCF"/>
    <w:rsid w:val="00C70089"/>
    <w:rsid w:val="00C76F57"/>
    <w:rsid w:val="00C81AA9"/>
    <w:rsid w:val="00C85650"/>
    <w:rsid w:val="00C8609A"/>
    <w:rsid w:val="00C91906"/>
    <w:rsid w:val="00C9663A"/>
    <w:rsid w:val="00C9752E"/>
    <w:rsid w:val="00CA223D"/>
    <w:rsid w:val="00CA77BF"/>
    <w:rsid w:val="00CA78B2"/>
    <w:rsid w:val="00CB050A"/>
    <w:rsid w:val="00CB1F84"/>
    <w:rsid w:val="00CB5D71"/>
    <w:rsid w:val="00CB63FD"/>
    <w:rsid w:val="00CB640D"/>
    <w:rsid w:val="00CB68EC"/>
    <w:rsid w:val="00CB7649"/>
    <w:rsid w:val="00CB77A3"/>
    <w:rsid w:val="00CC0FFB"/>
    <w:rsid w:val="00CC1D96"/>
    <w:rsid w:val="00CC20F2"/>
    <w:rsid w:val="00CC218C"/>
    <w:rsid w:val="00CC3034"/>
    <w:rsid w:val="00CC78CE"/>
    <w:rsid w:val="00CD01BD"/>
    <w:rsid w:val="00CD157A"/>
    <w:rsid w:val="00CD1C3D"/>
    <w:rsid w:val="00CD3D49"/>
    <w:rsid w:val="00CD52E1"/>
    <w:rsid w:val="00CE0D52"/>
    <w:rsid w:val="00CE1833"/>
    <w:rsid w:val="00CE18F7"/>
    <w:rsid w:val="00CE5AAB"/>
    <w:rsid w:val="00CE6355"/>
    <w:rsid w:val="00CE7994"/>
    <w:rsid w:val="00CF2914"/>
    <w:rsid w:val="00CF2A85"/>
    <w:rsid w:val="00CF378F"/>
    <w:rsid w:val="00CF3CF7"/>
    <w:rsid w:val="00CF6B97"/>
    <w:rsid w:val="00D005C5"/>
    <w:rsid w:val="00D018D0"/>
    <w:rsid w:val="00D028FB"/>
    <w:rsid w:val="00D055D0"/>
    <w:rsid w:val="00D075F5"/>
    <w:rsid w:val="00D10306"/>
    <w:rsid w:val="00D11673"/>
    <w:rsid w:val="00D11970"/>
    <w:rsid w:val="00D11A96"/>
    <w:rsid w:val="00D11DF2"/>
    <w:rsid w:val="00D1349C"/>
    <w:rsid w:val="00D13F7E"/>
    <w:rsid w:val="00D14BAD"/>
    <w:rsid w:val="00D15156"/>
    <w:rsid w:val="00D1620C"/>
    <w:rsid w:val="00D21818"/>
    <w:rsid w:val="00D218A8"/>
    <w:rsid w:val="00D2291D"/>
    <w:rsid w:val="00D259A9"/>
    <w:rsid w:val="00D277B1"/>
    <w:rsid w:val="00D336CA"/>
    <w:rsid w:val="00D367F9"/>
    <w:rsid w:val="00D375A3"/>
    <w:rsid w:val="00D37EC6"/>
    <w:rsid w:val="00D41671"/>
    <w:rsid w:val="00D441FA"/>
    <w:rsid w:val="00D444D2"/>
    <w:rsid w:val="00D44DC8"/>
    <w:rsid w:val="00D455FB"/>
    <w:rsid w:val="00D51983"/>
    <w:rsid w:val="00D525B4"/>
    <w:rsid w:val="00D5264E"/>
    <w:rsid w:val="00D53B2B"/>
    <w:rsid w:val="00D545AD"/>
    <w:rsid w:val="00D5544E"/>
    <w:rsid w:val="00D614C8"/>
    <w:rsid w:val="00D61889"/>
    <w:rsid w:val="00D65926"/>
    <w:rsid w:val="00D65F22"/>
    <w:rsid w:val="00D65FBD"/>
    <w:rsid w:val="00D65FE4"/>
    <w:rsid w:val="00D67137"/>
    <w:rsid w:val="00D701E7"/>
    <w:rsid w:val="00D72D1D"/>
    <w:rsid w:val="00D7309C"/>
    <w:rsid w:val="00D730CE"/>
    <w:rsid w:val="00D73C2C"/>
    <w:rsid w:val="00D7521D"/>
    <w:rsid w:val="00D75E86"/>
    <w:rsid w:val="00D7762B"/>
    <w:rsid w:val="00D804C2"/>
    <w:rsid w:val="00D827B0"/>
    <w:rsid w:val="00D82C17"/>
    <w:rsid w:val="00D92AD2"/>
    <w:rsid w:val="00D93948"/>
    <w:rsid w:val="00D9776F"/>
    <w:rsid w:val="00D97C6A"/>
    <w:rsid w:val="00DA158B"/>
    <w:rsid w:val="00DA66E3"/>
    <w:rsid w:val="00DB01C1"/>
    <w:rsid w:val="00DB5B8B"/>
    <w:rsid w:val="00DB72C8"/>
    <w:rsid w:val="00DC2485"/>
    <w:rsid w:val="00DC2EB8"/>
    <w:rsid w:val="00DC42E3"/>
    <w:rsid w:val="00DC5708"/>
    <w:rsid w:val="00DC5E8C"/>
    <w:rsid w:val="00DC6DF5"/>
    <w:rsid w:val="00DC6F56"/>
    <w:rsid w:val="00DD3DCC"/>
    <w:rsid w:val="00DD7C73"/>
    <w:rsid w:val="00DD7D3F"/>
    <w:rsid w:val="00DE009C"/>
    <w:rsid w:val="00DE06DF"/>
    <w:rsid w:val="00DE0BD9"/>
    <w:rsid w:val="00DE44F4"/>
    <w:rsid w:val="00DE4E24"/>
    <w:rsid w:val="00DE57FC"/>
    <w:rsid w:val="00DE7C3C"/>
    <w:rsid w:val="00DF1E0E"/>
    <w:rsid w:val="00DF1F04"/>
    <w:rsid w:val="00DF2943"/>
    <w:rsid w:val="00DF2FCA"/>
    <w:rsid w:val="00DF3B0F"/>
    <w:rsid w:val="00DF5A2F"/>
    <w:rsid w:val="00DF795A"/>
    <w:rsid w:val="00E00C6B"/>
    <w:rsid w:val="00E027A3"/>
    <w:rsid w:val="00E02EB3"/>
    <w:rsid w:val="00E042A6"/>
    <w:rsid w:val="00E06127"/>
    <w:rsid w:val="00E079EF"/>
    <w:rsid w:val="00E11CFE"/>
    <w:rsid w:val="00E12419"/>
    <w:rsid w:val="00E1316D"/>
    <w:rsid w:val="00E143C3"/>
    <w:rsid w:val="00E143DA"/>
    <w:rsid w:val="00E14DE8"/>
    <w:rsid w:val="00E21279"/>
    <w:rsid w:val="00E22451"/>
    <w:rsid w:val="00E22B95"/>
    <w:rsid w:val="00E23153"/>
    <w:rsid w:val="00E23F3F"/>
    <w:rsid w:val="00E25075"/>
    <w:rsid w:val="00E251CD"/>
    <w:rsid w:val="00E26144"/>
    <w:rsid w:val="00E2680D"/>
    <w:rsid w:val="00E2778D"/>
    <w:rsid w:val="00E27A3F"/>
    <w:rsid w:val="00E30CA6"/>
    <w:rsid w:val="00E32293"/>
    <w:rsid w:val="00E335F5"/>
    <w:rsid w:val="00E35DED"/>
    <w:rsid w:val="00E41A99"/>
    <w:rsid w:val="00E41F87"/>
    <w:rsid w:val="00E4269D"/>
    <w:rsid w:val="00E46569"/>
    <w:rsid w:val="00E46E9F"/>
    <w:rsid w:val="00E4742F"/>
    <w:rsid w:val="00E47C68"/>
    <w:rsid w:val="00E47F35"/>
    <w:rsid w:val="00E53D55"/>
    <w:rsid w:val="00E55D83"/>
    <w:rsid w:val="00E560B8"/>
    <w:rsid w:val="00E60AAF"/>
    <w:rsid w:val="00E61F47"/>
    <w:rsid w:val="00E6338D"/>
    <w:rsid w:val="00E64EF9"/>
    <w:rsid w:val="00E66A2C"/>
    <w:rsid w:val="00E71694"/>
    <w:rsid w:val="00E719FD"/>
    <w:rsid w:val="00E71D38"/>
    <w:rsid w:val="00E74C12"/>
    <w:rsid w:val="00E75D05"/>
    <w:rsid w:val="00E77316"/>
    <w:rsid w:val="00E858DE"/>
    <w:rsid w:val="00E912F7"/>
    <w:rsid w:val="00E94BA3"/>
    <w:rsid w:val="00EA1A48"/>
    <w:rsid w:val="00EA202B"/>
    <w:rsid w:val="00EA2DCD"/>
    <w:rsid w:val="00EA44A1"/>
    <w:rsid w:val="00EB040C"/>
    <w:rsid w:val="00EB09A7"/>
    <w:rsid w:val="00EB30AF"/>
    <w:rsid w:val="00EB5594"/>
    <w:rsid w:val="00EC0B9C"/>
    <w:rsid w:val="00EC108F"/>
    <w:rsid w:val="00EC10AF"/>
    <w:rsid w:val="00EC2DA5"/>
    <w:rsid w:val="00EC49AD"/>
    <w:rsid w:val="00EC4E74"/>
    <w:rsid w:val="00EC553D"/>
    <w:rsid w:val="00EC5BC4"/>
    <w:rsid w:val="00EC7EFF"/>
    <w:rsid w:val="00ED363C"/>
    <w:rsid w:val="00EE0292"/>
    <w:rsid w:val="00EE07BF"/>
    <w:rsid w:val="00EE234E"/>
    <w:rsid w:val="00EE3ED8"/>
    <w:rsid w:val="00EE4DD3"/>
    <w:rsid w:val="00EE5B8B"/>
    <w:rsid w:val="00EE6014"/>
    <w:rsid w:val="00EF10E5"/>
    <w:rsid w:val="00EF3373"/>
    <w:rsid w:val="00EF60F2"/>
    <w:rsid w:val="00EF654A"/>
    <w:rsid w:val="00F02094"/>
    <w:rsid w:val="00F02A27"/>
    <w:rsid w:val="00F03EE8"/>
    <w:rsid w:val="00F13CCE"/>
    <w:rsid w:val="00F14691"/>
    <w:rsid w:val="00F1706E"/>
    <w:rsid w:val="00F20A13"/>
    <w:rsid w:val="00F219E7"/>
    <w:rsid w:val="00F25BE4"/>
    <w:rsid w:val="00F328F8"/>
    <w:rsid w:val="00F32CAF"/>
    <w:rsid w:val="00F36428"/>
    <w:rsid w:val="00F36E3C"/>
    <w:rsid w:val="00F413FF"/>
    <w:rsid w:val="00F41B27"/>
    <w:rsid w:val="00F42297"/>
    <w:rsid w:val="00F434E5"/>
    <w:rsid w:val="00F476DF"/>
    <w:rsid w:val="00F55A3B"/>
    <w:rsid w:val="00F55D3F"/>
    <w:rsid w:val="00F55E3A"/>
    <w:rsid w:val="00F61B69"/>
    <w:rsid w:val="00F63FD7"/>
    <w:rsid w:val="00F64D35"/>
    <w:rsid w:val="00F66848"/>
    <w:rsid w:val="00F6799A"/>
    <w:rsid w:val="00F704DB"/>
    <w:rsid w:val="00F708AB"/>
    <w:rsid w:val="00F71254"/>
    <w:rsid w:val="00F75F31"/>
    <w:rsid w:val="00F83072"/>
    <w:rsid w:val="00F87588"/>
    <w:rsid w:val="00F900FB"/>
    <w:rsid w:val="00F907A6"/>
    <w:rsid w:val="00F90CFA"/>
    <w:rsid w:val="00F92D3E"/>
    <w:rsid w:val="00F93B2E"/>
    <w:rsid w:val="00F96441"/>
    <w:rsid w:val="00F96512"/>
    <w:rsid w:val="00F96B83"/>
    <w:rsid w:val="00F9705B"/>
    <w:rsid w:val="00FA5645"/>
    <w:rsid w:val="00FA5D5B"/>
    <w:rsid w:val="00FA6822"/>
    <w:rsid w:val="00FA6986"/>
    <w:rsid w:val="00FB12F6"/>
    <w:rsid w:val="00FB2463"/>
    <w:rsid w:val="00FB5A23"/>
    <w:rsid w:val="00FC27AA"/>
    <w:rsid w:val="00FC31CB"/>
    <w:rsid w:val="00FC4463"/>
    <w:rsid w:val="00FC57A2"/>
    <w:rsid w:val="00FD07FF"/>
    <w:rsid w:val="00FD14B5"/>
    <w:rsid w:val="00FD164D"/>
    <w:rsid w:val="00FD2C2A"/>
    <w:rsid w:val="00FD7260"/>
    <w:rsid w:val="00FD76ED"/>
    <w:rsid w:val="00FD7713"/>
    <w:rsid w:val="00FE14DC"/>
    <w:rsid w:val="00FE241D"/>
    <w:rsid w:val="00FE2D55"/>
    <w:rsid w:val="00FE3729"/>
    <w:rsid w:val="00FF0F4B"/>
    <w:rsid w:val="00FF2CEE"/>
    <w:rsid w:val="00FF39AB"/>
    <w:rsid w:val="00FF4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B4233"/>
  <w15:chartTrackingRefBased/>
  <w15:docId w15:val="{248FA2C6-7A3B-404D-ABB6-388C95F02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spacing w:val="4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line="24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F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F7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525B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7A9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572AC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A572AC"/>
  </w:style>
  <w:style w:type="paragraph" w:customStyle="1" w:styleId="EndNoteBibliography">
    <w:name w:val="EndNote Bibliography"/>
    <w:basedOn w:val="Normal"/>
    <w:link w:val="EndNoteBibliographyChar"/>
    <w:rsid w:val="00A572AC"/>
    <w:pPr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A572AC"/>
  </w:style>
  <w:style w:type="character" w:styleId="Hyperlink">
    <w:name w:val="Hyperlink"/>
    <w:basedOn w:val="DefaultParagraphFont"/>
    <w:uiPriority w:val="99"/>
    <w:unhideWhenUsed/>
    <w:rsid w:val="00A572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2AC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25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5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5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5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523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61A00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son, Dovie</dc:creator>
  <cp:keywords/>
  <dc:description/>
  <cp:lastModifiedBy>Watson, Dovie</cp:lastModifiedBy>
  <cp:revision>10</cp:revision>
  <dcterms:created xsi:type="dcterms:W3CDTF">2023-12-19T14:32:00Z</dcterms:created>
  <dcterms:modified xsi:type="dcterms:W3CDTF">2023-12-19T16:24:00Z</dcterms:modified>
</cp:coreProperties>
</file>